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280" w:type="dxa"/>
        <w:tblLook w:val="04A0" w:firstRow="1" w:lastRow="0" w:firstColumn="1" w:lastColumn="0" w:noHBand="0" w:noVBand="1"/>
      </w:tblPr>
      <w:tblGrid>
        <w:gridCol w:w="526"/>
        <w:gridCol w:w="1180"/>
        <w:gridCol w:w="1420"/>
        <w:gridCol w:w="507"/>
        <w:gridCol w:w="700"/>
        <w:gridCol w:w="1060"/>
        <w:gridCol w:w="1060"/>
        <w:gridCol w:w="1060"/>
      </w:tblGrid>
      <w:tr w:rsidR="00605379" w:rsidRPr="00605379" w14:paraId="750E6432" w14:textId="77777777" w:rsidTr="00605379">
        <w:trPr>
          <w:trHeight w:val="280"/>
        </w:trPr>
        <w:tc>
          <w:tcPr>
            <w:tcW w:w="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3FF4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05379"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5E83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05379"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B601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05379"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  <w:t>dbSNP</w:t>
            </w:r>
            <w:proofErr w:type="spellEnd"/>
            <w:r w:rsidRPr="00605379"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192A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474D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2A03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  <w:t>M1a/M1a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A18F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  <w:t>M2/M2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D205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  <w:t>A1/A1</w:t>
            </w:r>
          </w:p>
        </w:tc>
      </w:tr>
      <w:tr w:rsidR="00605379" w:rsidRPr="00605379" w14:paraId="5BC31749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D40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6F0D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351,2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182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  <w:t>UT88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15C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B1C3" w14:textId="77777777" w:rsidR="00605379" w:rsidRPr="00605379" w:rsidRDefault="00605379" w:rsidP="006053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1118555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203/2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6D8EC53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  <w:t>319/3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192FD9C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203/203</w:t>
            </w:r>
          </w:p>
        </w:tc>
      </w:tr>
      <w:tr w:rsidR="00605379" w:rsidRPr="00605379" w14:paraId="2BF7125F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43D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F775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366,1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279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21307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58E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3A1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57DA59F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6EBA56F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7DA7DDD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69817E63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8B1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1318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366,8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6C9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003718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B3C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816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775446E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7730A52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203D44B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72212475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835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7A1B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377,2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FFD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3514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2D5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A3A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416F9AC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7191C55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004BAC6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4ED749C5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9C2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8CB7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379,8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39F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6319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CCA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9EA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7AF3410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6112FB5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3041293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6A7FCEEC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F12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E578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387,6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FBF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6319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341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A45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0195376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547A70A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7840D6D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1BE86F43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30A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D58C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399,6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511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3386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F65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416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2986CA4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330C13E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7163C77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60E31096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0C0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FBE0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399,7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94F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68984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CAB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48B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5F2F487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33FC72E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76D1923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2025F506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24C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E1C6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402,5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4FF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358842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517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AF9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09C8919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6E8553B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0BE9B73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738B544D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A45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C006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405,5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5EC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647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CAE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1A5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409389A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77154DF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075C1B2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2B4C08E6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0EB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C543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409,0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8C2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643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AFA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806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790BA3B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4E95C18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622E750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681891D9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2F5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7AB2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409,6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C0D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6439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476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11D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0301FDC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7E71F23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74652A6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39493C1D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295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E3F1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411,0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7F9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2408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E64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303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5030923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7265379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3011E34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2E2CCCD7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012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D5C3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426,3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743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68985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CAF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BBC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66377F4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7A1B0F3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7B23F9A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02B49802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19D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113F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426,5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6F3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4548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3AF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B86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5CD12B3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5F72DB5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545602C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  <w:t>BB</w:t>
            </w:r>
          </w:p>
        </w:tc>
      </w:tr>
      <w:tr w:rsidR="00605379" w:rsidRPr="00605379" w14:paraId="0DD45A37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3BC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EE5C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440,8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037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33725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76A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7B5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4AB9C6C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540B7CE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57C3CE7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7AEE28D3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9F3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B88C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448,7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B0F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688775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F95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E02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29AF4EC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456F05A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4F39E40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70279B05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14A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F0A8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449,2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3A6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29327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F49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B5D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6EDE3F7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5F365E1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43C4CE3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6FF0A1B3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11D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3FA5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449,8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A08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597766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C04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DD0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391D4E7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3457589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15EE3EE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58DBD557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322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0D1E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471,2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FBD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12876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F71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3B5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0C2880D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08E3010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07AB7CB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35BF579F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3D2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C7A1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488,1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54F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0019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3E2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72F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059FB09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5A47887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054B531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41EFFC54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466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B15E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491,4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40F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72717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E0B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24B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3C43BAC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0D61B6F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78B48F7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0B9A519A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FC5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00BB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506,3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DF5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727188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416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F1F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7475695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57567D0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2C065FE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2A6E009C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404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1079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527,3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CC6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413922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21B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7B2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0356184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18EE5F1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0BC1F20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5918B26A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17E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8102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534,7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1B3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77335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FA7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1C2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7D19959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598C478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75A1BE9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18760E96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828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0561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564,0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24A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803515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8F9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FF1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4301564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255870E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4CEF6EA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6A1528E1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504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BD8F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567,9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D8A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43629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B0B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983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01631A6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51F8C30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4F5E274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5BA4B3F0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1D0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4E7E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567,9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ED0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442395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C4D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6FA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17F0187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70E7229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6E26A56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4381B46B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F5B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A300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568,8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221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345844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FC0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A38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7E85966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65E90E3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38D44C5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73068D6B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4EA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3814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569,2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482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26564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02A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706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738DC7A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2131405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797E080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40489ED7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276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52B1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572,6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139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40774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3FA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B62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6F73C13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46C841C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0B90779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3AC81FBD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86C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76FB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576,0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4A3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26569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AB7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2C5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204E778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7D4BFD7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6747710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574134F8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7BB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DE18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581,3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048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38907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7A2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F75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08FFC84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57B244E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6D0AED5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3BB6172F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F7D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F214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585,0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CB8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727678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A60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FFD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1FE539D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37E8AE1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746AAE8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37BCDACB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2B1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A9A1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585,1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7FF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77202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32C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C22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275A50A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4ED4BB2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521CD8F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213AF23F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6DC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F81B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587,9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FFF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68669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B6F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14D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45B6962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08AA41A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06A5C9C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782F9BB7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26A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2D8E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588,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819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764349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6CD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DAF5" w14:textId="77777777" w:rsidR="00605379" w:rsidRPr="00605379" w:rsidRDefault="00605379" w:rsidP="006053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0D2CDB3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0CE1E01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505F6EE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2D88D7AD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B3F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E792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597,0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818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19526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592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4AA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4FFF2E8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0BA8A65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600150E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3B1C897E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DF1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5322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602,7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35F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68817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0CD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575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27294F6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76D8A46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70279F7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4EF540C2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7FB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5A42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607,1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7A7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776900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A43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617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66882F7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119225B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2EBE209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0BA63A36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2EA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0D18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638,9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F81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687907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177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33B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7CD25E4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2D78BA5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0B926E8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2718032E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D9F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F8D3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646,3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7D5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49761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3B8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9A1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0917469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5CFBC76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421E7FC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0B198237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BD0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5E30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670,1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0F5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37970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1D0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482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2791BE2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1D38008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0878531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32C7C81C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231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07AA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685,4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B92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29908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25E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76A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5690773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7F39F41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6D56B76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2DFC3F6D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A93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BB63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724,9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89F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64500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FA7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550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547D2D4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613DF64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211E99B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7B6A36DC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FDA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lastRenderedPageBreak/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E82F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725,1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231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256115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4F9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62E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6982E19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5D15EA6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2CCE24E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503D78AF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95A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DC25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733,6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708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256118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B2E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02D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4A5CB68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61D4735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2E5A10A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0B7AA5FA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BD3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F467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733,6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D71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25611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F4E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200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3D69B1D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1AD98A5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269DB6C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6B0AC27D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109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F6C7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740,6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F14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195568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36F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47D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7DBBFB0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2F99D3D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3B5FF36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01826CFB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151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11E8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745,1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E97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  <w:t>D5S13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618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70EF" w14:textId="77777777" w:rsidR="00605379" w:rsidRPr="00605379" w:rsidRDefault="00605379" w:rsidP="006053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6E2A4D7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129/1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67EB143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  <w:t>116/1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407271B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129/129</w:t>
            </w:r>
          </w:p>
        </w:tc>
      </w:tr>
      <w:tr w:rsidR="00605379" w:rsidRPr="00605379" w14:paraId="2478464D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7C5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5D42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798,1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A1E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342215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C4F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9AA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2F3C0CF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2DC9B20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2DBF71A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79824CB7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ACA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2A62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804,7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AF6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731169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701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027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641A510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60A418D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1258F38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0EDA7271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F2C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9916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824,6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A91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780396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0DB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770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290109B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27DE272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1090675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5E4B5B31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251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3E4B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8,826,2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BA2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793726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747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9EB9" w14:textId="77777777" w:rsidR="00605379" w:rsidRPr="00605379" w:rsidRDefault="00605379" w:rsidP="006053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6D7C0BB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4AD9D2D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2179F22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1B92CA6D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5A4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B906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69,345,3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D83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  <w:t>SMN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C42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C8CA" w14:textId="77777777" w:rsidR="00605379" w:rsidRPr="00605379" w:rsidRDefault="00605379" w:rsidP="006053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13E39ED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1E514D1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30071A9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2</w:t>
            </w:r>
          </w:p>
        </w:tc>
      </w:tr>
      <w:tr w:rsidR="00605379" w:rsidRPr="00605379" w14:paraId="31DC6520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6F5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6233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220,7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398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  <w:t>SMN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06A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120E" w14:textId="77777777" w:rsidR="00605379" w:rsidRPr="00605379" w:rsidRDefault="00605379" w:rsidP="006053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2A9BA2F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2FC8A02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3EB49C4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0</w:t>
            </w:r>
          </w:p>
        </w:tc>
      </w:tr>
      <w:tr w:rsidR="00605379" w:rsidRPr="00605379" w14:paraId="14DB7926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56D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4441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671,9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5CD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470416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54C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65B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66FEC3A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56A495C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0313421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1E26CDC4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65E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F0C9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680,1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2CC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64534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CAD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8FE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1040327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09DBED8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5532EFC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2D214146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8B7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C444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680,5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70D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64534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F58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936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45FF182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664E6C2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6998FCA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4B19A0C8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F38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0E08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688,4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252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147484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C6E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147D" w14:textId="77777777" w:rsidR="00605379" w:rsidRPr="00605379" w:rsidRDefault="00605379" w:rsidP="006053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4A0AE7A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1F65251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064CCB2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5BFE55B0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F2C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434B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690,4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5D2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68844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70E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BED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3101C44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2BD3C72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768B606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7B324FD1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2DF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F4DC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704,0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622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64535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6D6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9AA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4B85CB4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66D47D3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00D4B50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66FED268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098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3891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710,4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046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77275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4C6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A7A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648EEAD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59D4E12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56CF3A5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34C8271C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CAB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3CF2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716,5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FCC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74437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81E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A2A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445027D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52167C2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43A53AA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3AA2640C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1C1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4E31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717,0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768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126122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0DB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D19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6420939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50CA377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78BE612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23CBF952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E77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A888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719,3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3D4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  <w:t>GATA141B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BAE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3D62" w14:textId="77777777" w:rsidR="00605379" w:rsidRPr="00605379" w:rsidRDefault="00605379" w:rsidP="006053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3F52B00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294/2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62386ED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294/2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2A01D81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  <w:t>298/298</w:t>
            </w:r>
          </w:p>
        </w:tc>
      </w:tr>
      <w:tr w:rsidR="00605379" w:rsidRPr="00605379" w14:paraId="5F4D8929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882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C69D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738,2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405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559540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122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9BF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6093FEA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289CAC6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1D8DADB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7D45A710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E1A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C15F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746,8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11D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  <w:t>D5S14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EF2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6B69" w14:textId="77777777" w:rsidR="00605379" w:rsidRPr="00605379" w:rsidRDefault="00605379" w:rsidP="006053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131081B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211/2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7B4D633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  <w:t>209/2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62E4C42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  <w:t>213/213</w:t>
            </w:r>
          </w:p>
        </w:tc>
      </w:tr>
      <w:tr w:rsidR="00605379" w:rsidRPr="00605379" w14:paraId="1766DE2F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190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2A71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752,8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DF2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1525099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EA0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DDB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7E099BA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51A49F5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3381D8C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3016EC3E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5CE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1416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753,9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67B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74489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65A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515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1A1BAED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330EAE3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553D69F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6446435A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D33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1816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759,7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FC1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7623263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51E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F5D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696DF49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3A4C4DD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1C542CC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600194C1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BFF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52A0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780,2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B38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094253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B93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EF3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173FEDB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0A8F40D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34B6B31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6CE20A97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A5A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B777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780,5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0CF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64527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786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619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60794F0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28D94E2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3398181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70E839FA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3EF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4F3D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780,6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86A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38907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07B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D1A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5D0BAE0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24207C3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0D4A27D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22A0C53A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0CD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E9BB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781,4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58F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43378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DD4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004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39023CD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25E5377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658E640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2D1E161D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03A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3537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786,2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773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151765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4D8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233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7D4BA3E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59DC302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6F305AF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4E2CAC3B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177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4F7D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792,1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14B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68760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E9E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F25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1450195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5FE93D1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11D908A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0B200873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1F9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9FC4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809,1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14D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6980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78D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7A5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2B3772E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0940F7D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1C6FE13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0A1D42C7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D4D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AE6D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818,1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4F6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218709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316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45F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4ACC9B2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2669D8A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45A9473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49F6ADBD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783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274E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831,6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889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567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FDF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E94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2AFF84D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2797C2E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041C3A5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642A7A5F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03D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9404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832,0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44C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761862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72A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CA1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4C054C9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02570E5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60CE449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7C2B1DAF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88B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DE81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833,3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9E4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2765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ECF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259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3EDC8FE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2E899BC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7029519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7DF1579A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C61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985A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833,5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792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5675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B44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B89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4C56C27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3770076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5FD8098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40C3C85D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A29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2C47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834,9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81F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27658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1F2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90F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6E28F24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33E3376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2ED1C6C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28DA989B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6C3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E21D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840,2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1B5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821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E52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DFC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3CD5D4D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725415B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1ED33D1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266B66E4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4D9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BD05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842,0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40A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09426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5C3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BFB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44D2538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53DC5AA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478DCFD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793004B2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EF0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B959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856,3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902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2779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1C0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719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4E6586E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27F510D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7F94593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77A476F6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1FF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37F2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857,3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2A5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68722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F78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6D7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6C40F2C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12AF7F7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71B9956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3AA13832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BB9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A1C9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858,1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7C7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2779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3F3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E8F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7B55FAB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2C8113C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6EE0A18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43D5768F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97B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91F0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858,2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761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72762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F1E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D2F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1F51F43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2613D64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6211116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56D077DD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132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C841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876,5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5BC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2779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A60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3D7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21F0EF6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331D1A1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7E7E856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26CF38B1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430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88E2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885,5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01D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4650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A63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460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319D31C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768C271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79C572B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6D358445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A02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3823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907,4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584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68855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732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BDC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2E63DCC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4818A0F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73E32CA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3A628616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377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89F5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907,5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43C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46418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504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BBD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029A27F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6EFB8C3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433DF16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159E8E93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BE0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E9AF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908,4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C20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47036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7BA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8C1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286ABFB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2249125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6851650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4425740E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51A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581F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917,9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4D7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27798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BA0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471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2D88AE5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6F963FC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7219001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3A838C1E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271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37D5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921,7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DE7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2779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41C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ECA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25784E9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136CA57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4A159F0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534FEFDC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1EE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8DF8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922,2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201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690348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C04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979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7F66863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1B3751C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3448437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33A12A36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B26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C6FA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922,6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291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25164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D05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640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7B0E428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6D1A2B6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1FFFCE7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bookmarkStart w:id="0" w:name="_GoBack"/>
        <w:bookmarkEnd w:id="0"/>
      </w:tr>
      <w:tr w:rsidR="00605379" w:rsidRPr="00605379" w14:paraId="721C6644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382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F907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922,9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63D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2779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61A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647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439EFB6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4520686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07520F2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324FF5A9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3EC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5C4A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923,3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451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28235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7F9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A39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4AE8E35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63666F7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6BD054B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47EDCC8E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18F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2A32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927,6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AD0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2779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094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24C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4A67030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6CEB707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1F457D8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079366F4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50F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8E84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927,9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35E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68611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5BA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E2FF" w14:textId="77777777" w:rsidR="00605379" w:rsidRPr="00605379" w:rsidRDefault="00605379" w:rsidP="006053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79D2157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0B8F803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1B36276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6D42B0F5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56C3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528E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941,0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D1A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1686948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B2C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941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296B370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112BD6A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59D576F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5BECF83A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9A2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4481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959,6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DD6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731247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CE3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120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2398EA9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3C6C7E5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2937C77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</w:tr>
      <w:tr w:rsidR="00605379" w:rsidRPr="00605379" w14:paraId="220BCC35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9F8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3C23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966,0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DDB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2779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590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325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7759201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313039C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2225DFEA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  <w:t>BB</w:t>
            </w:r>
          </w:p>
        </w:tc>
      </w:tr>
      <w:tr w:rsidR="00605379" w:rsidRPr="00605379" w14:paraId="6ABBAE2C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C99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C859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966,4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BDC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2779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0F2F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29E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4E958D1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5A525CB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24BC66AD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  <w:t>AA</w:t>
            </w:r>
          </w:p>
        </w:tc>
      </w:tr>
      <w:tr w:rsidR="00605379" w:rsidRPr="00605379" w14:paraId="18A38C25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B815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DF44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966,7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DAD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686773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56B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C60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54BFFE0B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6481BD7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604D82E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2BB0C3A3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321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B315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967,1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FE99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687237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28D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CA9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011893"/>
            <w:noWrap/>
            <w:vAlign w:val="center"/>
            <w:hideMark/>
          </w:tcPr>
          <w:p w14:paraId="2B5636A8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4E8F00"/>
            <w:noWrap/>
            <w:vAlign w:val="center"/>
            <w:hideMark/>
          </w:tcPr>
          <w:p w14:paraId="257B890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0F4380CC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</w:tr>
      <w:tr w:rsidR="00605379" w:rsidRPr="00605379" w14:paraId="685F1A8E" w14:textId="77777777" w:rsidTr="00605379">
        <w:trPr>
          <w:trHeight w:val="280"/>
        </w:trPr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E2087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2AC7D" w14:textId="77777777" w:rsidR="00605379" w:rsidRPr="00605379" w:rsidRDefault="00605379" w:rsidP="00605379">
            <w:pPr>
              <w:jc w:val="right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70,967,6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02242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rs62129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F1890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E3D4E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11893"/>
            <w:noWrap/>
            <w:vAlign w:val="center"/>
            <w:hideMark/>
          </w:tcPr>
          <w:p w14:paraId="3F72AFE1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E8F00"/>
            <w:noWrap/>
            <w:vAlign w:val="center"/>
            <w:hideMark/>
          </w:tcPr>
          <w:p w14:paraId="2DD21CB6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FFFF"/>
                <w:sz w:val="18"/>
                <w:szCs w:val="18"/>
              </w:rPr>
              <w:t>B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41100"/>
            <w:noWrap/>
            <w:vAlign w:val="center"/>
            <w:hideMark/>
          </w:tcPr>
          <w:p w14:paraId="70A44104" w14:textId="77777777" w:rsidR="00605379" w:rsidRPr="00605379" w:rsidRDefault="00605379" w:rsidP="00605379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</w:pPr>
            <w:r w:rsidRPr="00605379">
              <w:rPr>
                <w:rFonts w:ascii="Helvetica" w:eastAsia="ArialUnicodeMS" w:hAnsi="Helvetica" w:cs="ArialUnicodeMS"/>
                <w:b/>
                <w:bCs/>
                <w:color w:val="FFC000"/>
                <w:sz w:val="18"/>
                <w:szCs w:val="18"/>
              </w:rPr>
              <w:t>AA</w:t>
            </w:r>
          </w:p>
        </w:tc>
      </w:tr>
    </w:tbl>
    <w:p w14:paraId="238AAD34" w14:textId="77777777" w:rsidR="00955114" w:rsidRDefault="00605379"/>
    <w:sectPr w:rsidR="00955114" w:rsidSect="008920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UnicodeMS"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379"/>
    <w:rsid w:val="001E53F8"/>
    <w:rsid w:val="00605379"/>
    <w:rsid w:val="0089207C"/>
    <w:rsid w:val="009374B9"/>
    <w:rsid w:val="00D77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BB346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0537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5379"/>
    <w:rPr>
      <w:color w:val="954F72"/>
      <w:u w:val="single"/>
    </w:rPr>
  </w:style>
  <w:style w:type="paragraph" w:customStyle="1" w:styleId="xl64">
    <w:name w:val="xl64"/>
    <w:basedOn w:val="Normal"/>
    <w:rsid w:val="0060537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 w:cs="Times New Roman"/>
      <w:b/>
      <w:bCs/>
      <w:color w:val="000000"/>
      <w:sz w:val="18"/>
      <w:szCs w:val="18"/>
    </w:rPr>
  </w:style>
  <w:style w:type="paragraph" w:customStyle="1" w:styleId="xl65">
    <w:name w:val="xl65"/>
    <w:basedOn w:val="Normal"/>
    <w:rsid w:val="0060537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 w:cs="Times New Roman"/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60537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 w:cs="Times New Roman"/>
      <w:b/>
      <w:bCs/>
      <w:color w:val="000000"/>
      <w:sz w:val="18"/>
      <w:szCs w:val="18"/>
    </w:rPr>
  </w:style>
  <w:style w:type="paragraph" w:customStyle="1" w:styleId="xl67">
    <w:name w:val="xl67"/>
    <w:basedOn w:val="Normal"/>
    <w:rsid w:val="0060537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 w:cs="Times New Roman"/>
      <w:b/>
      <w:bCs/>
      <w:color w:val="000000"/>
      <w:sz w:val="18"/>
      <w:szCs w:val="18"/>
    </w:rPr>
  </w:style>
  <w:style w:type="paragraph" w:customStyle="1" w:styleId="xl68">
    <w:name w:val="xl68"/>
    <w:basedOn w:val="Normal"/>
    <w:rsid w:val="0060537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 w:cs="Times New Roman"/>
      <w:b/>
      <w:bCs/>
      <w:color w:val="000000"/>
      <w:sz w:val="18"/>
      <w:szCs w:val="18"/>
    </w:rPr>
  </w:style>
  <w:style w:type="paragraph" w:customStyle="1" w:styleId="xl69">
    <w:name w:val="xl69"/>
    <w:basedOn w:val="Normal"/>
    <w:rsid w:val="00605379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 w:cs="Times New Roman"/>
      <w:color w:val="000000"/>
      <w:sz w:val="18"/>
      <w:szCs w:val="18"/>
    </w:rPr>
  </w:style>
  <w:style w:type="paragraph" w:customStyle="1" w:styleId="xl70">
    <w:name w:val="xl70"/>
    <w:basedOn w:val="Normal"/>
    <w:rsid w:val="00605379"/>
    <w:pPr>
      <w:spacing w:before="100" w:beforeAutospacing="1" w:after="100" w:afterAutospacing="1"/>
      <w:jc w:val="right"/>
      <w:textAlignment w:val="center"/>
    </w:pPr>
    <w:rPr>
      <w:rFonts w:ascii="Helvetica" w:hAnsi="Helvetica"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605379"/>
    <w:pPr>
      <w:spacing w:before="100" w:beforeAutospacing="1" w:after="100" w:afterAutospacing="1"/>
      <w:jc w:val="center"/>
      <w:textAlignment w:val="center"/>
    </w:pPr>
    <w:rPr>
      <w:rFonts w:ascii="Helvetica" w:hAnsi="Helvetica" w:cs="Times New Roman"/>
      <w:b/>
      <w:bCs/>
      <w:color w:val="000000"/>
      <w:sz w:val="18"/>
      <w:szCs w:val="18"/>
    </w:rPr>
  </w:style>
  <w:style w:type="paragraph" w:customStyle="1" w:styleId="xl72">
    <w:name w:val="xl72"/>
    <w:basedOn w:val="Normal"/>
    <w:rsid w:val="00605379"/>
    <w:pPr>
      <w:spacing w:before="100" w:beforeAutospacing="1" w:after="100" w:afterAutospacing="1"/>
      <w:jc w:val="center"/>
      <w:textAlignment w:val="center"/>
    </w:pPr>
    <w:rPr>
      <w:rFonts w:ascii="Helvetica" w:hAnsi="Helvetica"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605379"/>
    <w:pPr>
      <w:spacing w:before="100" w:beforeAutospacing="1" w:after="100" w:afterAutospacing="1"/>
      <w:jc w:val="center"/>
      <w:textAlignment w:val="center"/>
    </w:pPr>
    <w:rPr>
      <w:rFonts w:ascii="Helvetica" w:hAnsi="Helvetica" w:cs="Times New Roman"/>
      <w:color w:val="000000"/>
      <w:sz w:val="18"/>
      <w:szCs w:val="18"/>
    </w:rPr>
  </w:style>
  <w:style w:type="paragraph" w:customStyle="1" w:styleId="xl74">
    <w:name w:val="xl74"/>
    <w:basedOn w:val="Normal"/>
    <w:rsid w:val="00605379"/>
    <w:pPr>
      <w:shd w:val="clear" w:color="000000" w:fill="011893"/>
      <w:spacing w:before="100" w:beforeAutospacing="1" w:after="100" w:afterAutospacing="1"/>
      <w:jc w:val="center"/>
      <w:textAlignment w:val="center"/>
    </w:pPr>
    <w:rPr>
      <w:rFonts w:ascii="Helvetica" w:hAnsi="Helvetica" w:cs="Times New Roman"/>
      <w:b/>
      <w:bCs/>
      <w:color w:val="FFFFFF"/>
      <w:sz w:val="18"/>
      <w:szCs w:val="18"/>
    </w:rPr>
  </w:style>
  <w:style w:type="paragraph" w:customStyle="1" w:styleId="xl75">
    <w:name w:val="xl75"/>
    <w:basedOn w:val="Normal"/>
    <w:rsid w:val="00605379"/>
    <w:pPr>
      <w:shd w:val="clear" w:color="000000" w:fill="4E8F00"/>
      <w:spacing w:before="100" w:beforeAutospacing="1" w:after="100" w:afterAutospacing="1"/>
      <w:jc w:val="center"/>
      <w:textAlignment w:val="center"/>
    </w:pPr>
    <w:rPr>
      <w:rFonts w:ascii="Helvetica" w:hAnsi="Helvetica" w:cs="Times New Roman"/>
      <w:b/>
      <w:bCs/>
      <w:color w:val="FFFFFF"/>
      <w:sz w:val="18"/>
      <w:szCs w:val="18"/>
    </w:rPr>
  </w:style>
  <w:style w:type="paragraph" w:customStyle="1" w:styleId="xl76">
    <w:name w:val="xl76"/>
    <w:basedOn w:val="Normal"/>
    <w:rsid w:val="00605379"/>
    <w:pPr>
      <w:pBdr>
        <w:right w:val="single" w:sz="8" w:space="0" w:color="auto"/>
      </w:pBdr>
      <w:shd w:val="clear" w:color="000000" w:fill="941100"/>
      <w:spacing w:before="100" w:beforeAutospacing="1" w:after="100" w:afterAutospacing="1"/>
      <w:jc w:val="center"/>
      <w:textAlignment w:val="center"/>
    </w:pPr>
    <w:rPr>
      <w:rFonts w:ascii="Helvetica" w:hAnsi="Helvetica" w:cs="Times New Roman"/>
      <w:b/>
      <w:bCs/>
      <w:color w:val="FFFFFF"/>
      <w:sz w:val="18"/>
      <w:szCs w:val="18"/>
    </w:rPr>
  </w:style>
  <w:style w:type="paragraph" w:customStyle="1" w:styleId="xl77">
    <w:name w:val="xl77"/>
    <w:basedOn w:val="Normal"/>
    <w:rsid w:val="00605379"/>
    <w:pPr>
      <w:spacing w:before="100" w:beforeAutospacing="1" w:after="100" w:afterAutospacing="1"/>
      <w:jc w:val="center"/>
      <w:textAlignment w:val="center"/>
    </w:pPr>
    <w:rPr>
      <w:rFonts w:ascii="Helvetica" w:hAnsi="Helvetica" w:cs="Times New Roman"/>
      <w:color w:val="000000"/>
      <w:sz w:val="18"/>
      <w:szCs w:val="18"/>
    </w:rPr>
  </w:style>
  <w:style w:type="paragraph" w:customStyle="1" w:styleId="xl78">
    <w:name w:val="xl78"/>
    <w:basedOn w:val="Normal"/>
    <w:rsid w:val="0060537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 w:cs="Times New Roman"/>
      <w:color w:val="000000"/>
      <w:sz w:val="18"/>
      <w:szCs w:val="18"/>
    </w:rPr>
  </w:style>
  <w:style w:type="paragraph" w:customStyle="1" w:styleId="xl79">
    <w:name w:val="xl79"/>
    <w:basedOn w:val="Normal"/>
    <w:rsid w:val="0060537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Helvetica" w:hAnsi="Helvetica" w:cs="Times New Roman"/>
      <w:color w:val="000000"/>
      <w:sz w:val="18"/>
      <w:szCs w:val="18"/>
    </w:rPr>
  </w:style>
  <w:style w:type="paragraph" w:customStyle="1" w:styleId="xl80">
    <w:name w:val="xl80"/>
    <w:basedOn w:val="Normal"/>
    <w:rsid w:val="0060537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 w:cs="Times New Roman"/>
      <w:color w:val="000000"/>
      <w:sz w:val="18"/>
      <w:szCs w:val="18"/>
    </w:rPr>
  </w:style>
  <w:style w:type="paragraph" w:customStyle="1" w:styleId="xl81">
    <w:name w:val="xl81"/>
    <w:basedOn w:val="Normal"/>
    <w:rsid w:val="0060537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 w:cs="Times New Roman"/>
      <w:color w:val="000000"/>
      <w:sz w:val="18"/>
      <w:szCs w:val="18"/>
    </w:rPr>
  </w:style>
  <w:style w:type="paragraph" w:customStyle="1" w:styleId="xl82">
    <w:name w:val="xl82"/>
    <w:basedOn w:val="Normal"/>
    <w:rsid w:val="00605379"/>
    <w:pPr>
      <w:pBdr>
        <w:bottom w:val="single" w:sz="8" w:space="0" w:color="auto"/>
      </w:pBdr>
      <w:shd w:val="clear" w:color="000000" w:fill="011893"/>
      <w:spacing w:before="100" w:beforeAutospacing="1" w:after="100" w:afterAutospacing="1"/>
      <w:jc w:val="center"/>
      <w:textAlignment w:val="center"/>
    </w:pPr>
    <w:rPr>
      <w:rFonts w:ascii="Helvetica" w:hAnsi="Helvetica" w:cs="Times New Roman"/>
      <w:b/>
      <w:bCs/>
      <w:color w:val="FFFFFF"/>
      <w:sz w:val="18"/>
      <w:szCs w:val="18"/>
    </w:rPr>
  </w:style>
  <w:style w:type="paragraph" w:customStyle="1" w:styleId="xl83">
    <w:name w:val="xl83"/>
    <w:basedOn w:val="Normal"/>
    <w:rsid w:val="00605379"/>
    <w:pPr>
      <w:pBdr>
        <w:bottom w:val="single" w:sz="8" w:space="0" w:color="auto"/>
      </w:pBdr>
      <w:shd w:val="clear" w:color="000000" w:fill="4E8F00"/>
      <w:spacing w:before="100" w:beforeAutospacing="1" w:after="100" w:afterAutospacing="1"/>
      <w:jc w:val="center"/>
      <w:textAlignment w:val="center"/>
    </w:pPr>
    <w:rPr>
      <w:rFonts w:ascii="Helvetica" w:hAnsi="Helvetica" w:cs="Times New Roman"/>
      <w:b/>
      <w:bCs/>
      <w:color w:val="FFFFFF"/>
      <w:sz w:val="18"/>
      <w:szCs w:val="18"/>
    </w:rPr>
  </w:style>
  <w:style w:type="paragraph" w:customStyle="1" w:styleId="xl84">
    <w:name w:val="xl84"/>
    <w:basedOn w:val="Normal"/>
    <w:rsid w:val="00605379"/>
    <w:pPr>
      <w:pBdr>
        <w:bottom w:val="single" w:sz="8" w:space="0" w:color="auto"/>
        <w:right w:val="single" w:sz="8" w:space="0" w:color="auto"/>
      </w:pBdr>
      <w:shd w:val="clear" w:color="000000" w:fill="941100"/>
      <w:spacing w:before="100" w:beforeAutospacing="1" w:after="100" w:afterAutospacing="1"/>
      <w:jc w:val="center"/>
      <w:textAlignment w:val="center"/>
    </w:pPr>
    <w:rPr>
      <w:rFonts w:ascii="Helvetica" w:hAnsi="Helvetica" w:cs="Times New Roman"/>
      <w:b/>
      <w:bCs/>
      <w:color w:val="FFFFFF"/>
      <w:sz w:val="18"/>
      <w:szCs w:val="18"/>
    </w:rPr>
  </w:style>
  <w:style w:type="paragraph" w:customStyle="1" w:styleId="xl85">
    <w:name w:val="xl85"/>
    <w:basedOn w:val="Normal"/>
    <w:rsid w:val="00605379"/>
    <w:pPr>
      <w:spacing w:before="100" w:beforeAutospacing="1" w:after="100" w:afterAutospacing="1"/>
      <w:jc w:val="center"/>
      <w:textAlignment w:val="center"/>
    </w:pPr>
    <w:rPr>
      <w:rFonts w:ascii="Helvetica" w:hAnsi="Helvetica" w:cs="Times New Roman"/>
      <w:color w:val="000000"/>
      <w:sz w:val="16"/>
      <w:szCs w:val="16"/>
    </w:rPr>
  </w:style>
  <w:style w:type="paragraph" w:customStyle="1" w:styleId="xl86">
    <w:name w:val="xl86"/>
    <w:basedOn w:val="Normal"/>
    <w:rsid w:val="00605379"/>
    <w:pPr>
      <w:spacing w:before="100" w:beforeAutospacing="1" w:after="100" w:afterAutospacing="1"/>
      <w:jc w:val="center"/>
      <w:textAlignment w:val="center"/>
    </w:pPr>
    <w:rPr>
      <w:rFonts w:ascii="Helvetica" w:hAnsi="Helvetica" w:cs="Times New Roman"/>
      <w:b/>
      <w:bCs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08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62</Words>
  <Characters>3779</Characters>
  <Application>Microsoft Macintosh Word</Application>
  <DocSecurity>0</DocSecurity>
  <Lines>31</Lines>
  <Paragraphs>8</Paragraphs>
  <ScaleCrop>false</ScaleCrop>
  <LinksUpToDate>false</LinksUpToDate>
  <CharactersWithSpaces>4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G. Puffenberger</dc:creator>
  <cp:keywords/>
  <dc:description/>
  <cp:lastModifiedBy>Erik G. Puffenberger</cp:lastModifiedBy>
  <cp:revision>1</cp:revision>
  <dcterms:created xsi:type="dcterms:W3CDTF">2018-06-01T18:52:00Z</dcterms:created>
  <dcterms:modified xsi:type="dcterms:W3CDTF">2018-06-01T18:54:00Z</dcterms:modified>
</cp:coreProperties>
</file>